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9F5" w:rsidRPr="00C31EA0" w:rsidRDefault="00BE29F5" w:rsidP="00BE29F5">
      <w:pPr>
        <w:rPr>
          <w:lang w:val="en-US"/>
        </w:rPr>
      </w:pPr>
      <w:r>
        <w:rPr>
          <w:b/>
          <w:bCs/>
          <w:lang w:val="en-US"/>
        </w:rPr>
        <w:t xml:space="preserve">Appendix </w:t>
      </w:r>
      <w:r w:rsidRPr="005B3F85">
        <w:rPr>
          <w:b/>
          <w:bCs/>
          <w:lang w:val="en-US"/>
        </w:rPr>
        <w:t>1.</w:t>
      </w:r>
      <w:r w:rsidRPr="00C31EA0">
        <w:rPr>
          <w:lang w:val="en-US"/>
        </w:rPr>
        <w:t xml:space="preserve"> List of species</w:t>
      </w:r>
      <w:r>
        <w:rPr>
          <w:lang w:val="en-US"/>
        </w:rPr>
        <w:t xml:space="preserve"> names, abbreviated name and dispersal mode assigned,</w:t>
      </w:r>
      <w:r w:rsidRPr="00C31EA0">
        <w:rPr>
          <w:lang w:val="en-US"/>
        </w:rPr>
        <w:t xml:space="preserve"> of herbaceous </w:t>
      </w:r>
      <w:r>
        <w:rPr>
          <w:lang w:val="en-US"/>
        </w:rPr>
        <w:t xml:space="preserve">vascular </w:t>
      </w:r>
      <w:r w:rsidRPr="00C31EA0">
        <w:rPr>
          <w:lang w:val="en-US"/>
        </w:rPr>
        <w:t>plants in the first three years after a fire in a Mediterranean shrubland and in an adjacent unburned stand</w:t>
      </w:r>
      <w:r>
        <w:rPr>
          <w:lang w:val="en-US"/>
        </w:rPr>
        <w:t>. Nomenclature follows Devesa (1995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4"/>
        <w:gridCol w:w="1441"/>
        <w:gridCol w:w="1683"/>
      </w:tblGrid>
      <w:tr w:rsidR="00BE29F5" w:rsidRPr="002467BC" w:rsidTr="005232B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Species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Abbr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Dispersal mode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grostis castellan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Boiss. &amp; Reu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gr.c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grostis nebulos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Boiss. &amp; Reu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gr.n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grostis pourretii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gr.p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ira caryophylle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ir.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ira cupanian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Gus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ir.c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iropsis tenell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Cav.) Coss. &amp; Duri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ir.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nagallis arvens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a.a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nagallis monelli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a.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narrhinum bellidifoli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a.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ndryala integrifoli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d.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ndryala laxiflor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d.l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nemone palmat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.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nthemis arvens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t.a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nthoxanthum aristat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Bois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t.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phanes cornucopioide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a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ph.c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  <w:t>Arabidopsis thaliana</w:t>
            </w:r>
            <w:r w:rsidRPr="002467B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(L.) Heynh. in Holl &amp; Heyn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ra.t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ristolochia pistolochi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ri.p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9C510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s-ES"/>
              </w:rPr>
            </w:pPr>
            <w:r w:rsidRPr="009C510C">
              <w:rPr>
                <w:rFonts w:ascii="Calibri" w:eastAsia="Times New Roman" w:hAnsi="Calibri" w:cs="Calibri"/>
                <w:i/>
                <w:iCs/>
                <w:color w:val="000000"/>
                <w:lang w:val="pt-PT" w:eastAsia="es-ES"/>
              </w:rPr>
              <w:t>Arrhenatherum elatius</w:t>
            </w:r>
            <w:r w:rsidRPr="009C510C">
              <w:rPr>
                <w:rFonts w:ascii="Calibri" w:eastAsia="Times New Roman" w:hAnsi="Calibri" w:cs="Calibri"/>
                <w:color w:val="000000"/>
                <w:lang w:val="pt-PT" w:eastAsia="es-ES"/>
              </w:rPr>
              <w:t xml:space="preserve"> (L.) J. Presl &amp; C. Pre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rr.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ster squamat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Spreng.) Hier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st.sq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  <w:t>Asterolinon linum-stellatum</w:t>
            </w:r>
            <w:r w:rsidRPr="002467B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(L.) Duby in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st.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vellinia michelii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Savi) Par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ve.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vena barbat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ve.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Avena steril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ve.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ellardia trixago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Bel.t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  <w:t>Brachypodium distachyon</w:t>
            </w:r>
            <w:r w:rsidRPr="002467B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(L.) P. Beau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Bra.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riza maxim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Bri.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riza minor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Bri.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romus hordeace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Bro.h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romus matritens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Bro.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ampanula lusitanic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am.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ampanula rapuncul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am.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ardamine hirsut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ar.h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arduus tenuiflor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Cur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ar.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arlina corymbos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ar.c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entaurea melitens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en.m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entaurium erythrae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Ra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en.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entaurium maritim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Frit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en.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entranthus calcitrapae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Duf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en.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ephalanthera longifoli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Frits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ep.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erastium glomerat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Thui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er.g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haetonychia cimos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Sw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ha.c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haetopogon fasciculat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ink) Hay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ha.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lastRenderedPageBreak/>
              <w:t>Chamaemelum mixt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ha.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henopodium botry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he.b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hondrilla junce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ho.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oleostephus mycon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Rch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ol.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onyza canadens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Cronq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on.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oronilla dur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Cav.) Bois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or.d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rassula tillae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est.–Gar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ra.t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repis capillar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Wall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re.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repis foetid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re.fo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repis vesicari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re.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hrozophora tinctori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Ra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hr.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rucianella angustifoli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ru.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uscuta epithym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us.e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ynosurus echinat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Cyn.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actylis glomerat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Dac.g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aucus carot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Dau.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aucus durieu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Dau.d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elphinium gracile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Del.g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Dipcadi serotin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Medi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Dip.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chium plantagine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Ech.p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ryngium tenue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a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Ery.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uphorbia exigu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Eup.e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uphorbia falcat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Eup.f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Evax carpetan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Eva.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ilago lutescen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Jor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Fil.l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umari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Fum.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alactites tomentos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Moe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Gal.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alium parisiense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Gal.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9C510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s-ES"/>
              </w:rPr>
            </w:pPr>
            <w:r w:rsidRPr="009C510C">
              <w:rPr>
                <w:rFonts w:ascii="Calibri" w:eastAsia="Times New Roman" w:hAnsi="Calibri" w:cs="Calibri"/>
                <w:i/>
                <w:iCs/>
                <w:color w:val="000000"/>
                <w:lang w:val="pt-PT" w:eastAsia="es-ES"/>
              </w:rPr>
              <w:t>Gastridium ventricosum</w:t>
            </w:r>
            <w:r w:rsidRPr="009C510C">
              <w:rPr>
                <w:rFonts w:ascii="Calibri" w:eastAsia="Times New Roman" w:hAnsi="Calibri" w:cs="Calibri"/>
                <w:color w:val="000000"/>
                <w:lang w:val="pt-PT" w:eastAsia="es-ES"/>
              </w:rPr>
              <w:t xml:space="preserve"> (Gouan) Schinz &amp; The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Gas.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9C510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s-ES"/>
              </w:rPr>
            </w:pPr>
            <w:r w:rsidRPr="009C510C">
              <w:rPr>
                <w:rFonts w:ascii="Calibri" w:eastAsia="Times New Roman" w:hAnsi="Calibri" w:cs="Calibri"/>
                <w:i/>
                <w:iCs/>
                <w:color w:val="000000"/>
                <w:lang w:val="pt-PT" w:eastAsia="es-ES"/>
              </w:rPr>
              <w:t>Gaudinia fragilis</w:t>
            </w:r>
            <w:r w:rsidRPr="009C510C">
              <w:rPr>
                <w:rFonts w:ascii="Calibri" w:eastAsia="Times New Roman" w:hAnsi="Calibri" w:cs="Calibri"/>
                <w:color w:val="000000"/>
                <w:lang w:val="pt-PT" w:eastAsia="es-ES"/>
              </w:rPr>
              <w:t xml:space="preserve"> (L.) P. Beau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Gau.f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eranium robertian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Ger.r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ladiolus commun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Gla.c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naphalium luteo-alb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Gna.l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eliotropium europae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Hel.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erniaria lusitanic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Chaudh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Her.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  <w:t>Holcus annuus</w:t>
            </w:r>
            <w:r w:rsidRPr="002467B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C. A. Me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Hol.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olcus lanat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Hol.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ymenocarpos hispanic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as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Hym.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ypericum perforat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Hyp.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ypochaeris glabr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Hyp.g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ypochaeris radicat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Hyp.r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Jasione montan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Jas.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Juncus bufoni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Jun.bu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Juncus capitat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Weig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Jun.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actuca serriol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Lac.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actuca vimine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J. &amp; C. Pre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Lac.v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amarckia aure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Moe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Lam.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lastRenderedPageBreak/>
              <w:t>Lathyrus angulat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Lat.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eontodon taraxacoide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Vill.) Mér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Leo.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inaria sparte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Chaz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Lin.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inum trigyn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Lin.t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9C510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s-ES"/>
              </w:rPr>
            </w:pPr>
            <w:r w:rsidRPr="009C510C">
              <w:rPr>
                <w:rFonts w:ascii="Calibri" w:eastAsia="Times New Roman" w:hAnsi="Calibri" w:cs="Calibri"/>
                <w:i/>
                <w:iCs/>
                <w:color w:val="000000"/>
                <w:lang w:val="pt-PT" w:eastAsia="es-ES"/>
              </w:rPr>
              <w:t>Logfia gallica</w:t>
            </w:r>
            <w:r w:rsidRPr="009C510C">
              <w:rPr>
                <w:rFonts w:ascii="Calibri" w:eastAsia="Times New Roman" w:hAnsi="Calibri" w:cs="Calibri"/>
                <w:color w:val="000000"/>
                <w:lang w:val="pt-PT" w:eastAsia="es-ES"/>
              </w:rPr>
              <w:t xml:space="preserve"> (L.) Coss. &amp; Ger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Log.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ogfia minim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Sm.) Dumor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Log.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olium rigid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Gaud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Lol.r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otus conimbricens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Bro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Lot.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Lotus parviflor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Des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Lot.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alva hispanic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Mal.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elica magnolii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Gren. &amp; God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Mel.m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ercurialis ambigu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 fi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Mer.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icropyrum tenell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L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Mic.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isopates oronti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Ra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Mis.o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olineriella laev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Brot.) Rou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Mol.l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yosotis discolor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P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Myo.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Narcissus triandr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Nar.t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rnithogalum umbellat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Orn.u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rnithopus compress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Orn.c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robanche ramos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Oro.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Ortegia hispanic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oefl. ex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Ort.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apaver pinnatifid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M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Pap.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arentucellia viscos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Caru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Par.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aronychia argente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a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Par.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aronychia echinulat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A. O. Ch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Par.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  <w:t>Petrorrhagia nanteuilii</w:t>
            </w:r>
            <w:r w:rsidRPr="002467B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(Burnat) P. W. Ball &amp; Heyw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Pet.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halaris minor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Retz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Pha.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lantago coronop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Pla.c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lantago lanceolat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Pla.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latycapnos spicat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Bern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Pla.s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olycarpon tetraphyll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Pol.t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olypogon maritim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Pol.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9C510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s-ES"/>
              </w:rPr>
            </w:pPr>
            <w:r w:rsidRPr="009C510C">
              <w:rPr>
                <w:rFonts w:ascii="Calibri" w:eastAsia="Times New Roman" w:hAnsi="Calibri" w:cs="Calibri"/>
                <w:i/>
                <w:iCs/>
                <w:color w:val="000000"/>
                <w:lang w:val="pt-PT" w:eastAsia="es-ES"/>
              </w:rPr>
              <w:t>Pseudoscabiosa diandra</w:t>
            </w:r>
            <w:r w:rsidRPr="009C510C">
              <w:rPr>
                <w:rFonts w:ascii="Calibri" w:eastAsia="Times New Roman" w:hAnsi="Calibri" w:cs="Calibri"/>
                <w:color w:val="000000"/>
                <w:lang w:val="pt-PT" w:eastAsia="es-ES"/>
              </w:rPr>
              <w:t xml:space="preserve"> (Lag.) Greuter &amp; Burd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Pse.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  <w:t>Psilurus incurvus</w:t>
            </w:r>
            <w:r w:rsidRPr="002467B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(Gouan) Schinz &amp; The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Psi.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ulicaria paludos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i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Pul.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aphanus raphanistr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Rap.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ubia peregrin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Rub.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umex angiocarp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Mur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Rum.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umex bucephalophor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Rum.b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agina apetal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Ar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Sag.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anguisorba verrucos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G. Don) C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San.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enecio jacobae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Sen.j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enecio livid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Sen.l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esamoides purpurascen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G.Lópe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Ses.p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herardia arvens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She.a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ilene gallic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Sil.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ilene inapert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Sil.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lastRenderedPageBreak/>
              <w:t>Solanum nigr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Sol.n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onchus oleraceu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Son.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pergula arvens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Spe.a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pergula pentandr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Spe.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9C510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es-ES"/>
              </w:rPr>
            </w:pPr>
            <w:r w:rsidRPr="009C510C">
              <w:rPr>
                <w:rFonts w:ascii="Calibri" w:eastAsia="Times New Roman" w:hAnsi="Calibri" w:cs="Calibri"/>
                <w:i/>
                <w:iCs/>
                <w:color w:val="000000"/>
                <w:lang w:val="pt-PT" w:eastAsia="es-ES"/>
              </w:rPr>
              <w:t>Spergularia rubra</w:t>
            </w:r>
            <w:r w:rsidRPr="009C510C">
              <w:rPr>
                <w:rFonts w:ascii="Calibri" w:eastAsia="Times New Roman" w:hAnsi="Calibri" w:cs="Calibri"/>
                <w:color w:val="000000"/>
                <w:lang w:val="pt-PT" w:eastAsia="es-ES"/>
              </w:rPr>
              <w:t xml:space="preserve"> (L.) J. Presl &amp; C. Pre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Spe.r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tachys arvens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Sta.a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  <w:t>Taeniatherum caput-medusae</w:t>
            </w:r>
            <w:r w:rsidRPr="002467B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(L.) Nevs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Tae.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val="en-US" w:eastAsia="es-ES"/>
              </w:rPr>
              <w:t>Teesdalia coronopifolia</w:t>
            </w:r>
            <w:r w:rsidRPr="002467B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(J. P. Bergeret) The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Tee.c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hapsia villos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Tha.v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olpis barbat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Gaert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Tol.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olpis umbellat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Berto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Tol.u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nem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ifolium angustifoli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Tri.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ifolium arvense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Tri.a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ifolium bocconei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Sa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Tri.b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ifolium campestre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Schreb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Tri.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ifolium cherleri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Tri.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ifolium gemell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Will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Tri.g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ifolium glomerat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Tri.g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ifoli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Tri.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ifolium striatum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Tri.s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Xolantha guttat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Ra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Tub.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Veronica arvens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Ver.a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Vicia disperm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Vic.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Aut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Viola arvensi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Mu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Vio.a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Zo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ochory</w:t>
            </w:r>
          </w:p>
        </w:tc>
      </w:tr>
      <w:tr w:rsidR="00BE29F5" w:rsidRPr="002467BC" w:rsidTr="005232B5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Vulpia ciliata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Dumor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Vul.c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  <w:tr w:rsidR="00BE29F5" w:rsidRPr="002467BC" w:rsidTr="005232B5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Vulpia myuros</w:t>
            </w: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L.) C. C. Gme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Vul.myu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9F5" w:rsidRPr="002467BC" w:rsidRDefault="00BE29F5" w:rsidP="00523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467BC">
              <w:rPr>
                <w:rFonts w:ascii="Calibri" w:eastAsia="Times New Roman" w:hAnsi="Calibri" w:cs="Calibri"/>
                <w:color w:val="000000"/>
                <w:lang w:eastAsia="es-ES"/>
              </w:rPr>
              <w:t>Zoochory</w:t>
            </w:r>
          </w:p>
        </w:tc>
      </w:tr>
    </w:tbl>
    <w:p w:rsidR="00BE29F5" w:rsidRDefault="00BE29F5" w:rsidP="00BE29F5"/>
    <w:p w:rsidR="00BE29F5" w:rsidRDefault="00BE29F5" w:rsidP="00BE29F5">
      <w:r>
        <w:t xml:space="preserve">Devesa, J.A. (1995). </w:t>
      </w:r>
      <w:r w:rsidRPr="00E9573E">
        <w:rPr>
          <w:i/>
          <w:iCs/>
        </w:rPr>
        <w:t>Vegetación y Flora de Extremadura</w:t>
      </w:r>
      <w:r>
        <w:t>. Universitas, Badajoz.</w:t>
      </w:r>
    </w:p>
    <w:p w:rsidR="004402AD" w:rsidRDefault="00BE29F5">
      <w:bookmarkStart w:id="0" w:name="_GoBack"/>
      <w:bookmarkEnd w:id="0"/>
    </w:p>
    <w:sectPr w:rsidR="00440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47D"/>
    <w:rsid w:val="00263387"/>
    <w:rsid w:val="009B7A3B"/>
    <w:rsid w:val="00BE29F5"/>
    <w:rsid w:val="00F03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A23D77-8ECD-47D6-8185-E7662164E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9F5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4</Words>
  <Characters>6580</Characters>
  <Application>Microsoft Office Word</Application>
  <DocSecurity>0</DocSecurity>
  <Lines>54</Lines>
  <Paragraphs>15</Paragraphs>
  <ScaleCrop>false</ScaleCrop>
  <Company/>
  <LinksUpToDate>false</LinksUpToDate>
  <CharactersWithSpaces>7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2-07-07T05:13:00Z</dcterms:created>
  <dcterms:modified xsi:type="dcterms:W3CDTF">2022-07-07T05:13:00Z</dcterms:modified>
</cp:coreProperties>
</file>